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1477E" w14:textId="77777777" w:rsidR="00EE4135" w:rsidRPr="002626E7" w:rsidRDefault="00EE4135" w:rsidP="00EE4135">
      <w:r w:rsidRPr="002626E7">
        <w:rPr>
          <w:noProof/>
        </w:rPr>
        <w:drawing>
          <wp:inline distT="0" distB="0" distL="0" distR="0" wp14:anchorId="1D522339" wp14:editId="731E0EE1">
            <wp:extent cx="4572000" cy="3756758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039" cy="379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09AC5" w14:textId="77777777" w:rsidR="00EE4135" w:rsidRPr="002626E7" w:rsidRDefault="00EE4135" w:rsidP="00EE4135"/>
    <w:p w14:paraId="43EC8A81" w14:textId="77777777" w:rsidR="00B819E7" w:rsidRDefault="00B819E7" w:rsidP="00B819E7">
      <w:r w:rsidRPr="002626E7">
        <w:t xml:space="preserve">Figure </w:t>
      </w:r>
      <w:r>
        <w:t>2</w:t>
      </w:r>
      <w:r w:rsidRPr="002626E7">
        <w:t>: Patient Survey for In-Person Counseling Arm</w:t>
      </w:r>
    </w:p>
    <w:p w14:paraId="45106BBB" w14:textId="77777777" w:rsidR="00203D98" w:rsidRDefault="00203D98"/>
    <w:sectPr w:rsidR="0020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35"/>
    <w:rsid w:val="000B3127"/>
    <w:rsid w:val="00203D98"/>
    <w:rsid w:val="00500C73"/>
    <w:rsid w:val="00757E1C"/>
    <w:rsid w:val="00815506"/>
    <w:rsid w:val="00A05209"/>
    <w:rsid w:val="00B819E7"/>
    <w:rsid w:val="00EE4135"/>
    <w:rsid w:val="00F3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5C87"/>
  <w15:chartTrackingRefBased/>
  <w15:docId w15:val="{97CBCFB0-C7E6-0547-9378-6D9573402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13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1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1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1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1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1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1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1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1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1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1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1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1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1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1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1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1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4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1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4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13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41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13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41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1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Annabelle (gordonab)</dc:creator>
  <cp:keywords/>
  <dc:description/>
  <cp:lastModifiedBy>Gordon, Annabelle (gordonab)</cp:lastModifiedBy>
  <cp:revision>2</cp:revision>
  <dcterms:created xsi:type="dcterms:W3CDTF">2025-01-06T01:00:00Z</dcterms:created>
  <dcterms:modified xsi:type="dcterms:W3CDTF">2025-01-06T01:00:00Z</dcterms:modified>
</cp:coreProperties>
</file>